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17E8D" w14:textId="084E64F1" w:rsidR="00E3626E" w:rsidRPr="003E6954" w:rsidRDefault="00310B0E">
      <w:pPr>
        <w:rPr>
          <w:rFonts w:asciiTheme="majorBidi" w:hAnsiTheme="majorBidi" w:cstheme="majorBidi"/>
          <w:sz w:val="24"/>
          <w:szCs w:val="24"/>
        </w:rPr>
      </w:pPr>
      <w:r w:rsidRPr="003E6954">
        <w:rPr>
          <w:rFonts w:asciiTheme="majorBidi" w:hAnsiTheme="majorBidi" w:cstheme="majorBidi"/>
          <w:b/>
          <w:bCs/>
          <w:sz w:val="24"/>
          <w:szCs w:val="24"/>
        </w:rPr>
        <w:t>Supp. Table 1</w:t>
      </w:r>
      <w:r w:rsidRPr="003E6954">
        <w:rPr>
          <w:rFonts w:asciiTheme="majorBidi" w:hAnsiTheme="majorBidi" w:cstheme="majorBidi"/>
          <w:sz w:val="24"/>
          <w:szCs w:val="24"/>
        </w:rPr>
        <w:t>. Quality assessment of Cross-sectional studies using the modified Newcastle Ottawa scal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30"/>
        <w:gridCol w:w="770"/>
        <w:gridCol w:w="942"/>
        <w:gridCol w:w="727"/>
        <w:gridCol w:w="871"/>
        <w:gridCol w:w="976"/>
        <w:gridCol w:w="976"/>
        <w:gridCol w:w="1085"/>
        <w:gridCol w:w="1171"/>
        <w:gridCol w:w="802"/>
      </w:tblGrid>
      <w:tr w:rsidR="00492C8F" w:rsidRPr="003E6954" w14:paraId="2C85CB41" w14:textId="5882DDA4" w:rsidTr="00492C8F">
        <w:trPr>
          <w:trHeight w:val="315"/>
        </w:trPr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029E8" w14:textId="77777777" w:rsidR="00492C8F" w:rsidRPr="00310B0E" w:rsidRDefault="00492C8F" w:rsidP="00310B0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48DE8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88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4FB4F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  <w:t>Selection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9F39E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  <w:t>Comparability</w:t>
            </w:r>
          </w:p>
        </w:tc>
        <w:tc>
          <w:tcPr>
            <w:tcW w:w="12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3E026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F7DC46E" w14:textId="083C3493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  <w:t>Total</w:t>
            </w:r>
          </w:p>
        </w:tc>
      </w:tr>
      <w:tr w:rsidR="00492C8F" w:rsidRPr="003E6954" w14:paraId="07D26F2E" w14:textId="06E5805D" w:rsidTr="00492C8F">
        <w:trPr>
          <w:trHeight w:val="945"/>
        </w:trPr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34AB1" w14:textId="77777777" w:rsidR="00492C8F" w:rsidRPr="00310B0E" w:rsidRDefault="00492C8F" w:rsidP="00310B0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5261D" w14:textId="77777777" w:rsidR="00492C8F" w:rsidRPr="00310B0E" w:rsidRDefault="00492C8F" w:rsidP="00310B0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4211F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</w:pPr>
            <w:proofErr w:type="spellStart"/>
            <w:r w:rsidRPr="00310B0E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  <w:t>RepresentaTiveness</w:t>
            </w:r>
            <w:proofErr w:type="spellEnd"/>
            <w:r w:rsidRPr="00310B0E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  <w:t xml:space="preserve"> of the Sample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75C08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27A78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  <w:t>Non Respondents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12616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  <w:t>Ascertainment of the Exposur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EE153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  <w:t>The Subjects in Different Outcome Groups are Comparabl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703FE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  <w:t>Assessment of outcom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1151E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  <w:t>Statistical analysis</w:t>
            </w:r>
          </w:p>
        </w:tc>
        <w:tc>
          <w:tcPr>
            <w:tcW w:w="43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D7A1F71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</w:tr>
      <w:tr w:rsidR="00492C8F" w:rsidRPr="003E6954" w14:paraId="5885EBD3" w14:textId="4114F99C" w:rsidTr="00492C8F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EBCA" w14:textId="77777777" w:rsidR="00492C8F" w:rsidRPr="00310B0E" w:rsidRDefault="00492C8F" w:rsidP="00310B0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</w:pPr>
            <w:proofErr w:type="spellStart"/>
            <w:r w:rsidRPr="00310B0E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  <w:t>Akhlaghi</w:t>
            </w:r>
            <w:proofErr w:type="spellEnd"/>
            <w:r w:rsidRPr="00310B0E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  <w:t xml:space="preserve"> et al.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6114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F4B1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D528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5BD7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07B2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012A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AFBA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5BFF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5CB89B0E" w14:textId="0443F170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>6</w:t>
            </w:r>
          </w:p>
        </w:tc>
      </w:tr>
      <w:tr w:rsidR="00492C8F" w:rsidRPr="003E6954" w14:paraId="256DA3F1" w14:textId="31214992" w:rsidTr="00492C8F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EC2C" w14:textId="77777777" w:rsidR="00492C8F" w:rsidRPr="00310B0E" w:rsidRDefault="00492C8F" w:rsidP="00310B0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</w:pPr>
            <w:proofErr w:type="spellStart"/>
            <w:r w:rsidRPr="00310B0E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  <w:t>Faiq</w:t>
            </w:r>
            <w:proofErr w:type="spellEnd"/>
            <w:r w:rsidRPr="00310B0E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2AC0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EEA0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5906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2068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1ED5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9E55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EB43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2EA5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65102594" w14:textId="3D920CC3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>7</w:t>
            </w:r>
          </w:p>
        </w:tc>
      </w:tr>
      <w:tr w:rsidR="00492C8F" w:rsidRPr="003E6954" w14:paraId="015342E9" w14:textId="377E79CE" w:rsidTr="00492C8F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2625" w14:textId="77777777" w:rsidR="00492C8F" w:rsidRPr="00310B0E" w:rsidRDefault="00492C8F" w:rsidP="00310B0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</w:pPr>
            <w:proofErr w:type="spellStart"/>
            <w:r w:rsidRPr="00310B0E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  <w:t>Sbeih</w:t>
            </w:r>
            <w:proofErr w:type="spellEnd"/>
            <w:r w:rsidRPr="00310B0E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523A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4D6B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CD3F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DFC0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97E0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3F05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8A11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938E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0A13A1EA" w14:textId="27005BB9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>7</w:t>
            </w:r>
          </w:p>
        </w:tc>
      </w:tr>
      <w:tr w:rsidR="00492C8F" w:rsidRPr="003E6954" w14:paraId="52D6918F" w14:textId="2E374BD3" w:rsidTr="00492C8F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84C9" w14:textId="77777777" w:rsidR="00492C8F" w:rsidRPr="00310B0E" w:rsidRDefault="00492C8F" w:rsidP="00310B0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  <w:t xml:space="preserve">Wang et al.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104D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33F6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43F9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9EF8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5F11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FA40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3275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77BD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1A64B1E0" w14:textId="53CB9B9A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>7</w:t>
            </w:r>
          </w:p>
        </w:tc>
      </w:tr>
      <w:tr w:rsidR="00492C8F" w:rsidRPr="003E6954" w14:paraId="7CAD7F07" w14:textId="24089826" w:rsidTr="00492C8F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AF025" w14:textId="77777777" w:rsidR="00492C8F" w:rsidRPr="00310B0E" w:rsidRDefault="00492C8F" w:rsidP="00310B0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24"/>
                <w:szCs w:val="24"/>
              </w:rPr>
              <w:t>Workman et al.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B8313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03C42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466FA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F44BD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CCED0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6FEB2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5B355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D6DFD" w14:textId="7777777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 w:rsidRPr="00310B0E"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19F00" w14:textId="451D4327" w:rsidR="00492C8F" w:rsidRPr="00310B0E" w:rsidRDefault="00492C8F" w:rsidP="00310B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 w:val="0"/>
                <w:color w:val="000000"/>
                <w:sz w:val="24"/>
                <w:szCs w:val="24"/>
              </w:rPr>
              <w:t>5</w:t>
            </w:r>
          </w:p>
        </w:tc>
      </w:tr>
    </w:tbl>
    <w:p w14:paraId="428325B3" w14:textId="5CEF25DB" w:rsidR="00310B0E" w:rsidRPr="006E2D1D" w:rsidRDefault="006E2D1D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A</w:t>
      </w:r>
      <w:r w:rsidRPr="006E2D1D">
        <w:rPr>
          <w:rFonts w:asciiTheme="majorBidi" w:hAnsiTheme="majorBidi" w:cstheme="majorBidi"/>
          <w:sz w:val="20"/>
          <w:szCs w:val="20"/>
        </w:rPr>
        <w:t xml:space="preserve"> study can be awarded a maximum of one star for each numbered item within the Selection and Exposure categories. A maximum of two stars can be given for Comparability and ascertainment of the exposure within the selection domain. Accordingly, items of “selection” can be rated by a maximum of 5 stars, Comparability by 2 stars, and Exposure by 3 stars, with a maximum of </w:t>
      </w:r>
      <w:r w:rsidR="003C35C2">
        <w:rPr>
          <w:rFonts w:asciiTheme="majorBidi" w:hAnsiTheme="majorBidi" w:cstheme="majorBidi"/>
          <w:sz w:val="20"/>
          <w:szCs w:val="20"/>
        </w:rPr>
        <w:t>10</w:t>
      </w:r>
      <w:r w:rsidRPr="006E2D1D">
        <w:rPr>
          <w:rFonts w:asciiTheme="majorBidi" w:hAnsiTheme="majorBidi" w:cstheme="majorBidi"/>
          <w:sz w:val="20"/>
          <w:szCs w:val="20"/>
        </w:rPr>
        <w:t xml:space="preserve"> stars</w:t>
      </w:r>
      <w:r w:rsidR="004612AD">
        <w:rPr>
          <w:rFonts w:asciiTheme="majorBidi" w:hAnsiTheme="majorBidi" w:cstheme="majorBidi"/>
          <w:sz w:val="20"/>
          <w:szCs w:val="20"/>
        </w:rPr>
        <w:t xml:space="preserve"> </w:t>
      </w:r>
      <w:bookmarkStart w:id="0" w:name="_Hlk126864587"/>
      <w:r w:rsidR="004612AD">
        <w:rPr>
          <w:rFonts w:asciiTheme="majorBidi" w:hAnsiTheme="majorBidi" w:cstheme="majorBidi"/>
          <w:sz w:val="20"/>
          <w:szCs w:val="20"/>
        </w:rPr>
        <w:t>(High quality: 7-10, Moderate quality: 4-6, low quality: 0-3).</w:t>
      </w:r>
      <w:r w:rsidR="004565D0">
        <w:rPr>
          <w:rFonts w:asciiTheme="majorBidi" w:hAnsiTheme="majorBidi" w:cstheme="majorBidi"/>
          <w:sz w:val="20"/>
          <w:szCs w:val="20"/>
        </w:rPr>
        <w:t xml:space="preserve"> The scale was first modified by Herzog et al. </w:t>
      </w:r>
      <w:r w:rsidR="00CA17EA">
        <w:rPr>
          <w:rFonts w:asciiTheme="majorBidi" w:hAnsiTheme="majorBidi" w:cstheme="majorBidi"/>
          <w:sz w:val="20"/>
          <w:szCs w:val="20"/>
        </w:rPr>
        <w:fldChar w:fldCharType="begin"/>
      </w:r>
      <w:r w:rsidR="00CA17EA"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Herzog&lt;/Author&gt;&lt;Year&gt;2013&lt;/Year&gt;&lt;RecNum&gt;621&lt;/RecNum&gt;&lt;DisplayText&gt;(1)&lt;/DisplayText&gt;&lt;record&gt;&lt;rec-number&gt;621&lt;/rec-number&gt;&lt;foreign-keys&gt;&lt;key app="EN" db-id="0d5ewsxwb5ww9je0epdv5v23vxzaprazw5xw" timestamp="1675964890"&gt;621&lt;/key&gt;&lt;/foreign-keys&gt;&lt;ref-type name="Journal Article"&gt;17&lt;/ref-type&gt;&lt;contributors&gt;&lt;authors&gt;&lt;author&gt;Herzog, Raúl&lt;/author&gt;&lt;author&gt;Álvarez-Pasquin, Mª José&lt;/author&gt;&lt;author&gt;Díaz, Camino&lt;/author&gt;&lt;author&gt;Del Barrio, José Luis&lt;/author&gt;&lt;author&gt;Estrada, José Manuel&lt;/author&gt;&lt;author&gt;Gil, Ángel&lt;/author&gt;&lt;/authors&gt;&lt;/contributors&gt;&lt;titles&gt;&lt;title&gt;Are healthcare workers’ intentions to vaccinate related to their knowledge, beliefs and attitudes? a systematic review&lt;/title&gt;&lt;secondary-title&gt;BMC Public Health&lt;/secondary-title&gt;&lt;/titles&gt;&lt;periodical&gt;&lt;full-title&gt;BMC Public Health&lt;/full-title&gt;&lt;/periodical&gt;&lt;pages&gt;154&lt;/pages&gt;&lt;volume&gt;13&lt;/volume&gt;&lt;number&gt;1&lt;/number&gt;&lt;dates&gt;&lt;year&gt;2013&lt;/year&gt;&lt;pub-dates&gt;&lt;date&gt;2013/02/19&lt;/date&gt;&lt;/pub-dates&gt;&lt;/dates&gt;&lt;isbn&gt;1471-2458&lt;/isbn&gt;&lt;urls&gt;&lt;related-urls&gt;&lt;url&gt;https://doi.org/10.1186/1471-2458-13-154&lt;/url&gt;&lt;/related-urls&gt;&lt;/urls&gt;&lt;electronic-resource-num&gt;10.1186/1471-2458-13-154&lt;/electronic-resource-num&gt;&lt;/record&gt;&lt;/Cite&gt;&lt;/EndNote&gt;</w:instrText>
      </w:r>
      <w:r w:rsidR="00CA17EA">
        <w:rPr>
          <w:rFonts w:asciiTheme="majorBidi" w:hAnsiTheme="majorBidi" w:cstheme="majorBidi"/>
          <w:sz w:val="20"/>
          <w:szCs w:val="20"/>
        </w:rPr>
        <w:fldChar w:fldCharType="separate"/>
      </w:r>
      <w:r w:rsidR="00CA17EA">
        <w:rPr>
          <w:rFonts w:asciiTheme="majorBidi" w:hAnsiTheme="majorBidi" w:cstheme="majorBidi"/>
          <w:sz w:val="20"/>
          <w:szCs w:val="20"/>
        </w:rPr>
        <w:t>(1)</w:t>
      </w:r>
      <w:r w:rsidR="00CA17EA">
        <w:rPr>
          <w:rFonts w:asciiTheme="majorBidi" w:hAnsiTheme="majorBidi" w:cstheme="majorBidi"/>
          <w:sz w:val="20"/>
          <w:szCs w:val="20"/>
        </w:rPr>
        <w:fldChar w:fldCharType="end"/>
      </w:r>
      <w:r w:rsidR="00CA17EA">
        <w:rPr>
          <w:rFonts w:asciiTheme="majorBidi" w:hAnsiTheme="majorBidi" w:cstheme="majorBidi"/>
          <w:sz w:val="20"/>
          <w:szCs w:val="20"/>
        </w:rPr>
        <w:t xml:space="preserve"> </w:t>
      </w:r>
      <w:r w:rsidR="000B6A6A">
        <w:rPr>
          <w:rFonts w:asciiTheme="majorBidi" w:hAnsiTheme="majorBidi" w:cstheme="majorBidi"/>
          <w:sz w:val="20"/>
          <w:szCs w:val="20"/>
        </w:rPr>
        <w:t xml:space="preserve">for cross-sectional studies </w:t>
      </w:r>
      <w:r w:rsidR="004565D0">
        <w:rPr>
          <w:rFonts w:asciiTheme="majorBidi" w:hAnsiTheme="majorBidi" w:cstheme="majorBidi"/>
          <w:sz w:val="20"/>
          <w:szCs w:val="20"/>
        </w:rPr>
        <w:t>and used by various subsequent studies.</w:t>
      </w:r>
      <w:bookmarkEnd w:id="0"/>
      <w:r w:rsidRPr="006E2D1D">
        <w:rPr>
          <w:rFonts w:asciiTheme="majorBidi" w:hAnsiTheme="majorBidi" w:cstheme="majorBidi"/>
          <w:sz w:val="20"/>
          <w:szCs w:val="20"/>
        </w:rPr>
        <w:br/>
      </w:r>
    </w:p>
    <w:p w14:paraId="56857143" w14:textId="77777777" w:rsidR="00310B0E" w:rsidRPr="003E6954" w:rsidRDefault="00310B0E">
      <w:pPr>
        <w:rPr>
          <w:rFonts w:asciiTheme="majorBidi" w:hAnsiTheme="majorBidi" w:cstheme="majorBidi"/>
          <w:sz w:val="24"/>
          <w:szCs w:val="24"/>
        </w:rPr>
      </w:pPr>
      <w:r w:rsidRPr="003E6954">
        <w:rPr>
          <w:rFonts w:asciiTheme="majorBidi" w:hAnsiTheme="majorBidi" w:cstheme="majorBidi"/>
          <w:sz w:val="24"/>
          <w:szCs w:val="24"/>
        </w:rPr>
        <w:br w:type="page"/>
      </w:r>
    </w:p>
    <w:p w14:paraId="4AD7D110" w14:textId="28513D05" w:rsidR="00310B0E" w:rsidRPr="003E6954" w:rsidRDefault="00310B0E" w:rsidP="00310B0E">
      <w:pPr>
        <w:rPr>
          <w:rFonts w:asciiTheme="majorBidi" w:hAnsiTheme="majorBidi" w:cstheme="majorBidi"/>
          <w:sz w:val="24"/>
          <w:szCs w:val="24"/>
        </w:rPr>
      </w:pPr>
      <w:r w:rsidRPr="003E6954">
        <w:rPr>
          <w:rFonts w:asciiTheme="majorBidi" w:hAnsiTheme="majorBidi" w:cstheme="majorBidi"/>
          <w:b/>
          <w:bCs/>
          <w:sz w:val="24"/>
          <w:szCs w:val="24"/>
        </w:rPr>
        <w:lastRenderedPageBreak/>
        <w:t>Supp. Table 2</w:t>
      </w:r>
      <w:r w:rsidRPr="003E6954">
        <w:rPr>
          <w:rFonts w:asciiTheme="majorBidi" w:hAnsiTheme="majorBidi" w:cstheme="majorBidi"/>
          <w:sz w:val="24"/>
          <w:szCs w:val="24"/>
        </w:rPr>
        <w:t>. Quality assessment of cohort studies using the Newcastle Ottawa scale.</w:t>
      </w:r>
    </w:p>
    <w:tbl>
      <w:tblPr>
        <w:tblW w:w="5009" w:type="pct"/>
        <w:tblLayout w:type="fixed"/>
        <w:tblLook w:val="04A0" w:firstRow="1" w:lastRow="0" w:firstColumn="1" w:lastColumn="0" w:noHBand="0" w:noVBand="1"/>
      </w:tblPr>
      <w:tblGrid>
        <w:gridCol w:w="885"/>
        <w:gridCol w:w="500"/>
        <w:gridCol w:w="1315"/>
        <w:gridCol w:w="787"/>
        <w:gridCol w:w="1060"/>
        <w:gridCol w:w="1075"/>
        <w:gridCol w:w="1060"/>
        <w:gridCol w:w="875"/>
        <w:gridCol w:w="787"/>
        <w:gridCol w:w="652"/>
        <w:gridCol w:w="371"/>
      </w:tblGrid>
      <w:tr w:rsidR="00492C8F" w:rsidRPr="003E6954" w14:paraId="6ACBFC01" w14:textId="36195E51" w:rsidTr="00492C8F">
        <w:trPr>
          <w:trHeight w:val="510"/>
        </w:trPr>
        <w:tc>
          <w:tcPr>
            <w:tcW w:w="4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F9CEAE" w14:textId="77777777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>Author</w:t>
            </w:r>
          </w:p>
        </w:tc>
        <w:tc>
          <w:tcPr>
            <w:tcW w:w="2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7AD363" w14:textId="77777777" w:rsidR="00492C8F" w:rsidRPr="003E6954" w:rsidRDefault="00492C8F" w:rsidP="003E69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>Year</w:t>
            </w:r>
          </w:p>
        </w:tc>
        <w:tc>
          <w:tcPr>
            <w:tcW w:w="226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0C3F47" w14:textId="77777777" w:rsidR="00492C8F" w:rsidRPr="003E6954" w:rsidRDefault="00492C8F" w:rsidP="003E69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>Selection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E4571F" w14:textId="77777777" w:rsidR="00492C8F" w:rsidRPr="003E6954" w:rsidRDefault="00492C8F" w:rsidP="003E69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>Comparability</w:t>
            </w:r>
          </w:p>
        </w:tc>
        <w:tc>
          <w:tcPr>
            <w:tcW w:w="12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EEE8F4" w14:textId="77777777" w:rsidR="00492C8F" w:rsidRPr="003E6954" w:rsidRDefault="00492C8F" w:rsidP="003E69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>Outcome</w:t>
            </w:r>
          </w:p>
        </w:tc>
        <w:tc>
          <w:tcPr>
            <w:tcW w:w="19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</w:tcPr>
          <w:p w14:paraId="06441A94" w14:textId="798E0AF3" w:rsidR="00492C8F" w:rsidRPr="003E6954" w:rsidRDefault="00492C8F" w:rsidP="003E69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>Total</w:t>
            </w:r>
          </w:p>
        </w:tc>
      </w:tr>
      <w:tr w:rsidR="00492C8F" w:rsidRPr="003E6954" w14:paraId="3796C57E" w14:textId="7DBC4860" w:rsidTr="00492C8F">
        <w:trPr>
          <w:trHeight w:val="1470"/>
        </w:trPr>
        <w:tc>
          <w:tcPr>
            <w:tcW w:w="4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FA561" w14:textId="77777777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</w:pPr>
          </w:p>
        </w:tc>
        <w:tc>
          <w:tcPr>
            <w:tcW w:w="2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84D2F" w14:textId="77777777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45E0D6" w14:textId="77777777" w:rsidR="00492C8F" w:rsidRPr="003E6954" w:rsidRDefault="00492C8F" w:rsidP="003E69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>Representativeness of the exposed cohort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CF46A3" w14:textId="77777777" w:rsidR="00492C8F" w:rsidRPr="003E6954" w:rsidRDefault="00492C8F" w:rsidP="003E69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>Selection of the non-exposed cohort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D5AD57" w14:textId="77777777" w:rsidR="00492C8F" w:rsidRPr="003E6954" w:rsidRDefault="00492C8F" w:rsidP="003E69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>Ascertainment of exposur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679913" w14:textId="1EAA6E0B" w:rsidR="00492C8F" w:rsidRPr="003E6954" w:rsidRDefault="00492C8F" w:rsidP="003E69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>Demonstration</w:t>
            </w:r>
            <w:r w:rsidRPr="003E6954"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 xml:space="preserve"> that outcome of interest was not present at </w:t>
            </w:r>
            <w:r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 xml:space="preserve">the </w:t>
            </w:r>
            <w:r w:rsidRPr="003E6954"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 xml:space="preserve">start of </w:t>
            </w:r>
            <w:r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 xml:space="preserve">the </w:t>
            </w:r>
            <w:r w:rsidRPr="003E6954"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>study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687020" w14:textId="77777777" w:rsidR="00492C8F" w:rsidRPr="003E6954" w:rsidRDefault="00492C8F" w:rsidP="003E69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>Control for important or additional factor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A27023" w14:textId="77777777" w:rsidR="00492C8F" w:rsidRPr="003E6954" w:rsidRDefault="00492C8F" w:rsidP="003E69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>Assessment of outcom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B4D9F0" w14:textId="05BCC9CF" w:rsidR="00492C8F" w:rsidRPr="003E6954" w:rsidRDefault="00492C8F" w:rsidP="003E69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 xml:space="preserve">Was </w:t>
            </w:r>
            <w:r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>follow-up</w:t>
            </w:r>
            <w:r w:rsidRPr="003E6954"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 xml:space="preserve"> long enough for outcomes to occu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19A340" w14:textId="4F924BF1" w:rsidR="00492C8F" w:rsidRPr="003E6954" w:rsidRDefault="00492C8F" w:rsidP="003E69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 xml:space="preserve">adequacy of </w:t>
            </w:r>
            <w:r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>follow-up</w:t>
            </w:r>
            <w:r w:rsidRPr="003E6954"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 xml:space="preserve"> of cohorts</w:t>
            </w:r>
          </w:p>
        </w:tc>
        <w:tc>
          <w:tcPr>
            <w:tcW w:w="19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3175F3" w14:textId="77777777" w:rsidR="00492C8F" w:rsidRPr="003E6954" w:rsidRDefault="00492C8F" w:rsidP="003E69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</w:pPr>
          </w:p>
        </w:tc>
      </w:tr>
      <w:tr w:rsidR="00492C8F" w:rsidRPr="003E6954" w14:paraId="1F85D502" w14:textId="7386B47B" w:rsidTr="00492C8F">
        <w:trPr>
          <w:trHeight w:val="315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33A1B" w14:textId="77777777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 xml:space="preserve">Lee et al.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8F4A7" w14:textId="77777777" w:rsidR="00492C8F" w:rsidRPr="003E6954" w:rsidRDefault="00492C8F" w:rsidP="003E6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  <w:t>202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E7226" w14:textId="77777777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  <w:t xml:space="preserve">               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E0096" w14:textId="5A4E4F79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  <w:t>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939CF" w14:textId="77777777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  <w:t xml:space="preserve">               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B8056" w14:textId="77777777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  <w:t xml:space="preserve">               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71751" w14:textId="77777777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  <w:t xml:space="preserve">               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6617C" w14:textId="77777777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  <w:t xml:space="preserve">               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68A9E" w14:textId="77777777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  <w:t xml:space="preserve">               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0AE90" w14:textId="77777777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  <w:t xml:space="preserve">               *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C6BE49" w14:textId="2257E94E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  <w:t>9</w:t>
            </w:r>
          </w:p>
        </w:tc>
      </w:tr>
      <w:tr w:rsidR="00492C8F" w:rsidRPr="003E6954" w14:paraId="25329C46" w14:textId="107EA3B4" w:rsidTr="00492C8F">
        <w:trPr>
          <w:trHeight w:val="315"/>
        </w:trPr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497030" w14:textId="77777777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b/>
                <w:bCs/>
                <w:noProof w:val="0"/>
                <w:sz w:val="24"/>
                <w:szCs w:val="24"/>
              </w:rPr>
              <w:t xml:space="preserve">Miller et al.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61BFB2" w14:textId="77777777" w:rsidR="00492C8F" w:rsidRPr="003E6954" w:rsidRDefault="00492C8F" w:rsidP="003E695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  <w:t>202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03FCFC" w14:textId="77777777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  <w:t xml:space="preserve">               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0D29E9" w14:textId="77777777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  <w:t xml:space="preserve">               *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0DABBB" w14:textId="77777777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  <w:t>*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8207D6" w14:textId="77777777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  <w:t>*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7393F5" w14:textId="77777777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  <w:t>*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FFD11C" w14:textId="77777777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  <w:t xml:space="preserve">               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05CE01" w14:textId="77777777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BCC3FE" w14:textId="77777777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</w:pPr>
            <w:r w:rsidRPr="003E6954"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55AF82C" w14:textId="219E08D0" w:rsidR="00492C8F" w:rsidRPr="003E6954" w:rsidRDefault="00492C8F" w:rsidP="003E6954">
            <w:pPr>
              <w:spacing w:after="0" w:line="240" w:lineRule="auto"/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 w:val="0"/>
                <w:sz w:val="24"/>
                <w:szCs w:val="24"/>
              </w:rPr>
              <w:t>6</w:t>
            </w:r>
          </w:p>
        </w:tc>
      </w:tr>
    </w:tbl>
    <w:p w14:paraId="1401D466" w14:textId="49EB78B2" w:rsidR="00492C8F" w:rsidRDefault="005F3BC1">
      <w:pPr>
        <w:rPr>
          <w:rFonts w:asciiTheme="majorBidi" w:hAnsiTheme="majorBidi" w:cstheme="majorBidi"/>
          <w:sz w:val="20"/>
          <w:szCs w:val="20"/>
        </w:rPr>
      </w:pPr>
      <w:r w:rsidRPr="005F3BC1">
        <w:rPr>
          <w:rFonts w:asciiTheme="majorBidi" w:hAnsiTheme="majorBidi" w:cstheme="majorBidi"/>
          <w:sz w:val="20"/>
          <w:szCs w:val="20"/>
        </w:rPr>
        <w:t>A study can be awarded a maximum of one star for each numbered item within the Selection and Exposure categories. A maximum of two stars can be given for Comparability.” Accordingly, items of “selection” can be rated by a maximum of 4 stars, Comparability by 2 stars, and Exposure by 3 stars, with a maximum of 9 stars</w:t>
      </w:r>
      <w:r>
        <w:rPr>
          <w:rFonts w:asciiTheme="majorBidi" w:hAnsiTheme="majorBidi" w:cstheme="majorBidi"/>
          <w:sz w:val="20"/>
          <w:szCs w:val="20"/>
        </w:rPr>
        <w:t xml:space="preserve"> (High quality: </w:t>
      </w:r>
      <w:r w:rsidR="004565D0">
        <w:rPr>
          <w:rFonts w:asciiTheme="majorBidi" w:hAnsiTheme="majorBidi" w:cstheme="majorBidi"/>
          <w:sz w:val="20"/>
          <w:szCs w:val="20"/>
        </w:rPr>
        <w:t>7-9,</w:t>
      </w:r>
      <w:r>
        <w:rPr>
          <w:rFonts w:asciiTheme="majorBidi" w:hAnsiTheme="majorBidi" w:cstheme="majorBidi"/>
          <w:sz w:val="20"/>
          <w:szCs w:val="20"/>
        </w:rPr>
        <w:t xml:space="preserve"> Moderate quality: </w:t>
      </w:r>
      <w:r w:rsidR="004565D0">
        <w:rPr>
          <w:rFonts w:asciiTheme="majorBidi" w:hAnsiTheme="majorBidi" w:cstheme="majorBidi"/>
          <w:sz w:val="20"/>
          <w:szCs w:val="20"/>
        </w:rPr>
        <w:t>4-6</w:t>
      </w:r>
      <w:r>
        <w:rPr>
          <w:rFonts w:asciiTheme="majorBidi" w:hAnsiTheme="majorBidi" w:cstheme="majorBidi"/>
          <w:sz w:val="20"/>
          <w:szCs w:val="20"/>
        </w:rPr>
        <w:t xml:space="preserve">, Low quality: </w:t>
      </w:r>
      <w:r w:rsidR="004565D0">
        <w:rPr>
          <w:rFonts w:asciiTheme="majorBidi" w:hAnsiTheme="majorBidi" w:cstheme="majorBidi"/>
          <w:sz w:val="20"/>
          <w:szCs w:val="20"/>
        </w:rPr>
        <w:t>0-3</w:t>
      </w:r>
      <w:r>
        <w:rPr>
          <w:rFonts w:asciiTheme="majorBidi" w:hAnsiTheme="majorBidi" w:cstheme="majorBidi"/>
          <w:sz w:val="20"/>
          <w:szCs w:val="20"/>
        </w:rPr>
        <w:t>)</w:t>
      </w:r>
      <w:r w:rsidR="004565D0">
        <w:rPr>
          <w:rFonts w:asciiTheme="majorBidi" w:hAnsiTheme="majorBidi" w:cstheme="majorBidi"/>
          <w:sz w:val="20"/>
          <w:szCs w:val="20"/>
        </w:rPr>
        <w:t xml:space="preserve">. </w:t>
      </w:r>
      <w:r w:rsidR="00492C8F">
        <w:rPr>
          <w:rFonts w:asciiTheme="majorBidi" w:hAnsiTheme="majorBidi" w:cstheme="majorBidi"/>
          <w:sz w:val="20"/>
          <w:szCs w:val="20"/>
        </w:rPr>
        <w:t xml:space="preserve">The scale can be found at: </w:t>
      </w:r>
      <w:r w:rsidR="00492C8F" w:rsidRPr="00492C8F">
        <w:rPr>
          <w:rFonts w:asciiTheme="majorBidi" w:hAnsiTheme="majorBidi" w:cstheme="majorBidi"/>
          <w:sz w:val="20"/>
          <w:szCs w:val="20"/>
        </w:rPr>
        <w:t>https://www.ohri.ca/programs/clinical_epidemiology/oxford.asp</w:t>
      </w:r>
    </w:p>
    <w:p w14:paraId="59AF5029" w14:textId="14C4849F" w:rsidR="00492C8F" w:rsidRPr="00492C8F" w:rsidRDefault="00492C8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92C8F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14:paraId="4F03B979" w14:textId="77777777" w:rsidR="00CA17EA" w:rsidRPr="00CA17EA" w:rsidRDefault="00492C8F" w:rsidP="00CA17EA">
      <w:pPr>
        <w:pStyle w:val="EndNoteBibliography"/>
      </w:pPr>
      <w:r>
        <w:rPr>
          <w:rFonts w:asciiTheme="majorBidi" w:hAnsiTheme="majorBidi" w:cstheme="majorBidi"/>
          <w:sz w:val="20"/>
          <w:szCs w:val="20"/>
        </w:rPr>
        <w:fldChar w:fldCharType="begin"/>
      </w:r>
      <w:r>
        <w:rPr>
          <w:rFonts w:asciiTheme="majorBidi" w:hAnsiTheme="majorBidi" w:cstheme="majorBidi"/>
          <w:sz w:val="20"/>
          <w:szCs w:val="20"/>
        </w:rPr>
        <w:instrText xml:space="preserve"> ADDIN EN.REFLIST </w:instrText>
      </w:r>
      <w:r>
        <w:rPr>
          <w:rFonts w:asciiTheme="majorBidi" w:hAnsiTheme="majorBidi" w:cstheme="majorBidi"/>
          <w:sz w:val="20"/>
          <w:szCs w:val="20"/>
        </w:rPr>
        <w:fldChar w:fldCharType="separate"/>
      </w:r>
      <w:r w:rsidR="00CA17EA" w:rsidRPr="00CA17EA">
        <w:t>1.</w:t>
      </w:r>
      <w:r w:rsidR="00CA17EA" w:rsidRPr="00CA17EA">
        <w:tab/>
        <w:t>Herzog R, Álvarez-Pasquin MJ, Díaz C, Del Barrio JL, Estrada JM, Gil Á. Are healthcare workers’ intentions to vaccinate related to their knowledge, beliefs and attitudes? a systematic review. BMC Public Health. 2013;13(1):154.</w:t>
      </w:r>
    </w:p>
    <w:p w14:paraId="41A59D19" w14:textId="58A50D7F" w:rsidR="00310B0E" w:rsidRPr="005F3BC1" w:rsidRDefault="00492C8F" w:rsidP="00CA17EA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fldChar w:fldCharType="end"/>
      </w:r>
    </w:p>
    <w:sectPr w:rsidR="00310B0E" w:rsidRPr="005F3B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1tTQxMzAwMzMwNDJX0lEKTi0uzszPAykwrAUAPbd66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5ewsxwb5ww9je0epdv5v23vxzaprazw5xw&quot;&gt;My EndNote Library&lt;record-ids&gt;&lt;item&gt;621&lt;/item&gt;&lt;/record-ids&gt;&lt;/item&gt;&lt;/Libraries&gt;"/>
  </w:docVars>
  <w:rsids>
    <w:rsidRoot w:val="00807B1A"/>
    <w:rsid w:val="00083DA3"/>
    <w:rsid w:val="000B6A6A"/>
    <w:rsid w:val="000E3B39"/>
    <w:rsid w:val="002C485F"/>
    <w:rsid w:val="00310B0E"/>
    <w:rsid w:val="003C35C2"/>
    <w:rsid w:val="003E682A"/>
    <w:rsid w:val="003E6954"/>
    <w:rsid w:val="004565D0"/>
    <w:rsid w:val="004612AD"/>
    <w:rsid w:val="00492C8F"/>
    <w:rsid w:val="004F090B"/>
    <w:rsid w:val="0056486E"/>
    <w:rsid w:val="005F3BC1"/>
    <w:rsid w:val="0069394E"/>
    <w:rsid w:val="006E2D1D"/>
    <w:rsid w:val="007777BC"/>
    <w:rsid w:val="00807B1A"/>
    <w:rsid w:val="008F37FC"/>
    <w:rsid w:val="00CA17EA"/>
    <w:rsid w:val="00E3626E"/>
    <w:rsid w:val="00E4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52A51"/>
  <w15:chartTrackingRefBased/>
  <w15:docId w15:val="{80D96176-91A7-4E43-B34A-A517A53A2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F37FC"/>
    <w:pPr>
      <w:spacing w:after="0" w:line="240" w:lineRule="auto"/>
    </w:pPr>
    <w:rPr>
      <w:noProof/>
    </w:rPr>
  </w:style>
  <w:style w:type="character" w:customStyle="1" w:styleId="markedcontent">
    <w:name w:val="markedcontent"/>
    <w:basedOn w:val="DefaultParagraphFont"/>
    <w:rsid w:val="00083DA3"/>
  </w:style>
  <w:style w:type="paragraph" w:customStyle="1" w:styleId="EndNoteBibliographyTitle">
    <w:name w:val="EndNote Bibliography Title"/>
    <w:basedOn w:val="Normal"/>
    <w:link w:val="EndNoteBibliographyTitleChar"/>
    <w:rsid w:val="00492C8F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2C8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92C8F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92C8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4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617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8</cp:revision>
  <dcterms:created xsi:type="dcterms:W3CDTF">2022-07-17T19:24:00Z</dcterms:created>
  <dcterms:modified xsi:type="dcterms:W3CDTF">2023-02-09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0cd87e44f2e5355a2aab5fd5456adfe017ec3b029db616acbb4759af14ae63</vt:lpwstr>
  </property>
</Properties>
</file>